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Megaselia scalaris - Mitochondrial Genome - April 14th, 2009</w:t>
      </w:r>
    </w:p>
    <w:p>
      <w:pPr>
        <w:pStyle w:val="Normal"/>
        <w:rPr/>
      </w:pPr>
      <w:r>
        <w:rPr/>
        <w:t>TAATTTTTTAAATCtATATAATAAATACAGAATATTACACAATTTTGTtACAAATAAATCAATTTTCATGTTTTTTTTTACTATAATGAATTGCCTGAAAAAAGGGTTAACCTTGATAGGGTAAATCATATAATTAAACATTATATTCATTATATTTAATAGAATTAAACTATTTCTAAAAGTATCAAAAACTTTTGTGCATCATACACCAAAATATAAAAAGATAAGCTAACTAAGCTATTGGGTTCATACCCCACTTATAAAGGTCATAATCCTTTTCTTTTTA</w:t>
      </w:r>
      <w:commentRangeStart w:id="0"/>
      <w:r>
        <w:rPr/>
        <w:t>ATTTTtAAAAATTCTTATAAATTATTATTTGTTATAACATTAATGTTAGGAACTTTAATCACAGTCTCATCTAATTCATGATTAAGAGCTTGAATAGGACTTGAAATTAATTTATTATCATTTATCCCCCTTATAAATGATACAAAAAATTTAATATCATCTGAATCTTCTCTAAAATATTTTTtAATTCAAGCTTTAGCTTCATCTATTTTATTATTTTTAATGATTTATTATTTAATTAATATAAATCATGATTTTCTTACTTCCACTAATATTAATTTAGGAATAATATCTTCTTTAATATTAAAGAGAGGTATGGCTCCATTTCATTTTTGATTTCCTAATGTAATTGAAGGATTAAATTGAATTAATTCATTTATTTTATTAACGTGGCAAAAAATTGCCCCTTTAATATTAATATCTTATTTAATAACTAATTATTTATTAATCCCAATTATTTTATCAATAATTGTAGGTTCTTTAGGAGGATTAAATCAAACATCCTTaCGAAAAATTATAGCCTATTCTTCAATTAATCATTTAGGATGAATGGGGGCAGCAATAATTTATAGAGATAATTTATGATTAAATTATTTTTTATTTTACTCATTTCTATCAGTTACTCTAATTTATTTTTTCAATATTAATAAATTAtTTTTTATAAACCAAATATACTCAATATTCAACTATTCAAATGAAATAAAATTAATTTTATTTCTTAATTTTTTATCATTAGGAGGACTACCTCCATTTTTAGGATTTTTCCCAAAATGAATAGTTATTCAAATAATATCAAGTAATCAATTATTTTTAATTACTATTATAGTAATATTAACTTTAATTACTTTATATTATTACATTCGAAttATGTTATGCAGGCTTTATAATAAATTATTATGAAAaTAAATGAAATTCTTTAAATATTATaAAATTAAATAATATAACAATTTATTTAATTTTATCATTTATTTCAATTTTTGGGTTAATAATTATTAATCTCTTAtTTTTTtATTTTTTA</w:t>
      </w:r>
      <w:r>
        <w:rPr>
          <w:rStyle w:val="CommentReference"/>
          <w:vanish w:val="false"/>
        </w:rPr>
      </w:r>
      <w:commentRangeEnd w:id="0"/>
      <w:r>
        <w:commentReference w:id="0"/>
      </w:r>
      <w:r>
        <w:rPr/>
        <w:t>AAGGCTTTAAGTTAAAATAAACTAATAGCCTTCAAAGCTATAAATATAAGATAATCTTTTAAGCCTTAATAATTTTATAATTATTCCTTTAGAATTGCAGTCTAATATCATTATTGACTATAAAGCTTGATTAAAGAAAATAAATTTTCGTACATAGATTTACAGTCTATTGCCTAAACCTCAGCCATTTAATCTTA</w:t>
      </w:r>
      <w:commentRangeStart w:id="1"/>
      <w:r>
        <w:rPr/>
        <w:t>TTGCAACAATGATTATTTTCAACTAACCATAAAGATATTGGAACTTTATATTTTATTTTTGGAGCCTGAGCTGGAATAGTAGGAACATCTTTAAGTATTATAATTCGAGCTGAATTAGGGCACCCTGGTGCTTTAATTGGTGATGATCAAATTTATAATGTAATTGTTACTGCCCATGCATTTATTATtAATTTTTTTATAGTAATACCTATTATAATAGGAGGATTTGGAAATTGATTAGTTCCCCTAATATTAGGGGCACCTGATATGGCCTTTCCACGAATAAATAATATAAGTTTTtGAATACTTcCCCCTTCTCTAACTCTTTTATTAGCAAGAAGTATAGTAGAAAATGGAGCCGGAACTGGTTGAACAGTTTATCCGCCCCTATCTTCTAGAATTGCCCATAGAGGAGCTTCAGTCGATTTAGCAATTTTTTCATTACATCTTGCCGGAATTTCTTCTATTCTTGGAGCAGTAAATTTTATTACTACAATTATTAATATACGATCTACAGGAATTACTTTTGATCGAATACCTTTATTTGTATGATCAGTAGGTATTACTGCTCTTTTATTATTACTTTCACTACCTGTTCTAGCAGGTGCTATTACTATACTATTAACAGATCGAAATTTTAATACATCATTCTTTGATCCTGCGGGAGGGGGAGATCCAATTCTATATCAACATCTATTTTGATTTTTTGGACACCCTGAAGTTTATATTTTAATTTTACCTGGATTTGGTATAATTTCTCATATTATTAGTCAAGAATGTGGTAAAAAGGAAACCTTCGGTTCTCTTGGAATAATTTATGCTATATTAGCTATTGGTCTTCTTGGATTCATTGTATGAGCTCATCATATATTTACTGTAGGAATAGACGTTGATACACGAGCTTATTTTACGTCTGCAACAATAATTATTGCTGTACCTACAGGAAtttAAAATTTTTAGTTGACTAGCTACACTTCATGGTACACAATTAAATTATTCACCTGCTCTACTATGAGCCTTAGGATTTGTTTTCTTATTCACAATTGGGGGATTAACAGGAATTGTTCTCTCTAATTCATCTATTGATATTGTATTACACGATACATATTATGTAGTAGCTCATTTTCATTATGTACTTTCTATAGGAGCTGTATTTGCTATTATAGCAGGTATTATTCACTGATATCCTTTATTTACTGGTTTAACCCTTAATAATAATTTATTAAAGACACAATTTACTACTATATTTATTGGAGTAAATTTAACTTTTTTCCCTCAACACTTCTTAGGATTAGCCGGTATACCACGACGATACTCTGATTATCCTGACGCTTATACTACATGAAATATTATTTCATCAATTGGTTCTTACATTTCATTTTTTAGTATTATTTTATTTTTATATATTATTTGAGAAAGTTTTATAGCTCAACGTCATTTATTAAATCCTtCCAATATAAATTCATCAATTGAGTGATATCAAAATACTCCTCCTGCAGAACATAGCTATTCTGAATTACCTTTATTAACTAATTAA</w:t>
      </w:r>
      <w:r>
        <w:rPr>
          <w:rStyle w:val="CommentReference"/>
          <w:vanish w:val="false"/>
        </w:rPr>
      </w:r>
      <w:commentRangeEnd w:id="1"/>
      <w:r>
        <w:commentReference w:id="1"/>
      </w:r>
      <w:r>
        <w:rPr/>
        <w:t>TTCTAATATGGCAGATTAGTGCAATGGATTTAAGCTCCATATATAAAGTATTTTACTTTTATTAGAAACAAATGTCAACATGAGCTAA</w:t>
      </w:r>
      <w:commentRangeStart w:id="2"/>
      <w:r>
        <w:rPr/>
        <w:t>TTTAAATCTTCAAGATAGAGCTTCCCCATTAATAGAACAATTAACtATTTTTTCATGACCATGCaTtATTAATTTTAGTAATAATTACTGTTTTAGTATCTTATATAATAGTAACTTTATTTTTTAAtTCAATTTACAAACCGATATCTTTTACATGGTCAAACTATTGAAATTATTTGAACTATTTTACCTGCTATCACTCTCTTATTTATTGCTTTCCCATCTCTTCGATTATTATATTTAATTGATGAAATTAATGAACCAATAATTACATTAAAGTCAATTGGGCATCAATGATACTGAAGCTACGAATATTCAGATTTCATAAATGTAGAATTTGACTCTTATATAATTCCTACTCATGAATTAGAAAATAATGGCTTCCGATTATTAGATGTAGATAACCGAGTTGTTTTACCTATAAATTCTCAAATTCGTGTATTAGTAACCGCTACTGATGTAATTCACTCATGAGCCATTCCAGCTCTTGGTGTAAAAATTGACGGAACTCCCGGACGATTAAATCAATCTAATTTTATAATTAATCGACCCGGATTATTTTTCGGTCAATGTTCTGAAATTTGTGGGGCTAACCATAGTTTTATACCTATTGTAATTGAAaGTATCCCAATAAATTATTTTATGAAATGAATTTCTAATAAT</w:t>
      </w:r>
      <w:r>
        <w:rPr>
          <w:rStyle w:val="CommentReference"/>
          <w:vanish w:val="false"/>
        </w:rPr>
      </w:r>
      <w:commentRangeEnd w:id="2"/>
      <w:r>
        <w:commentReference w:id="2"/>
      </w:r>
      <w:r>
        <w:rPr/>
        <w:t>ATTTAATTCATAAGATGACTGAAAGCAAGTACTGGTCTCTTAAACCATTTTATAGTAGAATAGCACCTACTTCTTAaTRAAGAAAAAAAAAAAAAAAAAAAAAAAA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AAAAAAAAAAAAAAAAAAAAAAAATWAWWAATWATAAATWATAAATTATAAATTGTGTATGATTTGGGTTTTGAGATAAAATAAATCAAAATATTTATTTTAAAAAAATAGTTTAAAGTCAAAATAATAGATAAAAAATTATTTAAAATAGTTACATTACTCAATTATAAAAAATTAGTTAAATTATAACATTAGTATGTCAAACTAAAATTATTAAATTATTAATATTTTTTGATTCCACAAATAGCCCCAATTAGTTGATTATTTCTATTTTTAATCTTTTCTATTACTTTTATTATATTTAATATCTTAAATTACTACATTTTTCTCTACTCCCCAATTTCTRAGGAAAAAAGAGAAAAAAAAAGTCTTAAATCATTAAACTGAAA</w:t>
      </w:r>
      <w:commentRangeStart w:id="3"/>
      <w:r>
        <w:rPr/>
        <w:t>ATGATAACAAATTTATTTTCTGTATTTGACCCTTCTTCAAGTATCTTAAATCTATCATTAAATTGATTAAGAACATTTCTTGGATTATTAATAATTCCTTCAATATTCTGATTAATTCCTTCTCGATACCATGTAATTTATAGTAATATTTTATTGACTTTACATAAAGAATTTAAAACATTATTAGGACCTGCTGGACATAATGGAAGAACTTTTATTTTTATCTCTCTATTTTCATTTATTTTATTTAATAATTTTATAGGATTATTCCCTTATATTTTTACTAGAACAAGTCACTTAACTTTAACTCTTACTTTAGCTTTACCTCTATGATTGAGCTTTATGTTATACGGGTGAATTAATCATACACAACACATATTCGCTCATTTAGTTCCTCAGGGAACCCCGGCTATTTTAATACCTTTTATGGTTTGTATTGAAACTATTAGTAATGTAATTCGACCAGGAACATTAGCTGTTCGATTAACTGCTAATATAATTGCAGGACATCTTCTAATAACATTACTAGGAAATACAGGGCCTTCAATATCTTTAATTTTAGTGAATATTCTTATTATTACTCAAATTGCCTTATTAGTTCTTGAATCAGCTGTATCAATTATTCAATCTTATGTATTTGCAGTTTTAAGAACTTTATATTCTAGAGAAGTAAACTA</w:t>
      </w:r>
      <w:commentRangeStart w:id="4"/>
      <w:r>
        <w:rPr/>
        <w:t>A</w:t>
      </w:r>
      <w:r>
        <w:rPr>
          <w:rStyle w:val="CommentReference"/>
          <w:vanish w:val="false"/>
        </w:rPr>
      </w:r>
      <w:commentRangeEnd w:id="3"/>
      <w:r>
        <w:commentReference w:id="3"/>
      </w:r>
      <w:r>
        <w:rPr/>
        <w:t>TGTCAACACATTCAAATCACCCATTCCATTTAGTTGATTATAGCCCTTGACCTCTAACTGGGGCTATCGGAGCTATAACAACTGTTTCAGGTATAGTAAAATGATTTCATCAATATGACTCATCATTATTTTTAtTAGGAAATATTATTACGATTTTAACCGTTTATCAATGATGACGAGATGTATCACGAGAAGGGACTTTTCAAGGACTTCACACATATATAGTAACTATTGGATTACGATGAGGAATAATTTTATTTATTATTTCTGAAGTATTTTTCTTCATTAGTTTTTTTTGAGCTTTTTTTCATAGCAGCCTTTCCCCAACTATTGAACTAGGAGCTATATGACCTCCTATAGGAATTCAAACTTTTAATCCATTCCAAATTCCTTTATTAAATACTACTATTCTTCTATCATCTGGAATTACAGTAACTTGAGCACATCATGCATTAATAGAAGGTAATCATTCACAAGCTACTCAAGCTTTATTTTTCACAGTAATTTTAGGTATTTACTTTACAATTTTACAAGGGTACGAATATATTGAAGCCCCATTTACAATTGCTGATTCTGTTTATGGCTCAACTTTTTTtATGGCCACAGGATTTCATGGAATTCATGTATTAATTGGAACAACATTTTTATTAATTTGTTAATTCGACATATAAATTTTCATTTCTCTAAATCTCATCATTTTGGATTCGAAGCTGCTGCATGATACTGACATTTTGTAGATGTAGTATGATTATTCCTTTACATTACTATTTACTGATGAGGAGGATAA</w:t>
      </w:r>
      <w:r>
        <w:rPr>
          <w:rStyle w:val="CommentReference"/>
          <w:vanish w:val="false"/>
        </w:rPr>
      </w:r>
      <w:commentRangeEnd w:id="4"/>
      <w:r>
        <w:commentReference w:id="4"/>
      </w:r>
      <w:r>
        <w:rPr/>
        <w:t>ATTATTTATATAGTATAAAAGTATATTTGACTTCCAATCAAAAGGTCTATAAAATTATAGTATAAATA</w:t>
      </w:r>
      <w:commentRangeStart w:id="5"/>
      <w:r>
        <w:rPr/>
        <w:t>ATTTTAATAATATTAACTATTGGTTTTATTCTTCTATTACTTGCTTGTATCATAATTATTTTAGCTACAATTCTTTCTAAAAAAaCTATTTTAGACCGAGAAAAATGTTCTCCTTTTGAATGTGGTTTTGATCCAAAGTCATCTTCCCGTCTACCATTTTCCCTACAtTTTTTTTTAATTGCGATTATTTTTTTAATTTTTGATGTAGAAATCGCTCTTATTTTACCTATAATTTTAGTATTAAATTTTTCTAATATTACTGTATGATTATTAACTAGCGCGTTCTTTATTTTTATTTTATTACTTGGATTGTACCATGAATGAAACCAAGGAGCTTTAAATTGAACTAACTAA</w:t>
      </w:r>
      <w:r>
        <w:rPr>
          <w:rStyle w:val="CommentReference"/>
          <w:vanish w:val="false"/>
        </w:rPr>
      </w:r>
      <w:commentRangeEnd w:id="5"/>
      <w:r>
        <w:commentReference w:id="5"/>
      </w:r>
      <w:r>
        <w:rPr/>
        <w:t>GGGTTGTAGTTAATTATAACATTTGATTTGCATTCAGAAAGTATTGATTTATCAATCTACCTTAGAATATGAAGCGATCCATTGCAATTAGTTTCGACCTAATCTTAGATAAATTTTATCCTTATTCTTTAATTGAAGCCAAAAAGAGGCTTATCATTGTTAATGATATCATTGAAGAATAACTTCCAATTAAAGAAATATGATGCCCAAaGAAAAAGCTGCtTAACTTTTTACTTTAATGGTTAAATTCCATTTATATTTCGATTTATATAGTTTAACAAAAACATTACATTTTCATTGTAAAAATAAAAAATTAtTTTTTATAAATTACTAAAATTAATTATTAATATTCAAAGATTAAATAAATCTCCCTAACATCTTCAGTGTCATACTCTAGTTATAAGCTATTTGAATAAATTATAATTATTATAATGAT</w:t>
      </w:r>
      <w:commentRangeStart w:id="6"/>
      <w:r>
        <w:rPr/>
        <w:t>AATAAATATTCATAAAACAAATACTCTCATATAAATCTTAAAATTATTATTTTGAACAAATTGATTATATTGAGATATATTAATAAATATTTTAAATATTATTTGGCCCCCTAAATACTCTGATCAACCTTGGTCTATTGACTTATAAATTATTTTACCAAAATTTAAAGGATAATTAATAATTCCGTAAGTTGAAATATAAGGTATAAATCATATTGATCCTAAAAAATAAGAAATATTATATAAGTCTAAAGATTTATTATAAAAGTATAAATTAACCAATGAAATGAAATAACCAAATAAACCCCCAGTAATACAAACAAATAAAGTCAACTGTTTTAAATAAATAGGTAAACAAATCATATAAGGAGTAGGAAAAATTAATCAATTTAAAATTCTACCTCCAATAATTGATATAATAAGTAAACCTATTATACCCTTTAATATTACTCATCCTTCATCTCTTAAAACATTTAATCTTCTACAATTTAAATCTCCAGTAACTGAATAATATACAAGTCGAAAAGAATAACAAACAGTTAATCCGGTaAGAAAAAAAGAATAAAAAGAAAATTAACATATTTACATTACTTATAGATACAATTTCTAAAATTATATCCTTTGAATAAAATCCGGCTAAAAAAGGTATTCCACATAATGCTAAATTAGAAATATTAAAACAAGCAGTAGTAATAGGCATATAAATTCCTAAACCCCCTATAACACGAATATCTTGAAAATTATTTATGTTATGAATAATACTTCCCGCACATATAAATAATAAGGCCTTAAATAAAGCATGAGTTAAAAGATGAAAAAATGCTAATTTATAGTACCCTATAGATAAAATTCTTATTATTAACCCTAACTGAGAAAGTGTAGACAAAGCAATAATTTTCTTTAAATCAAATTCAAAGTTAGCGCCAAGGCCTGCTATAAACATTGTTAATCCTGAAATTAACAATAAAATTTTTCCAATTATTGAATCCACTAACAAAAAATTAAATCGAATTAATAAATAAACACCCGCTGTTACTAAAGTTGATGAATGGACAAGAGCAGAAACAGGAGTAGGAGCGGCCATAGCCGCTGGAAGTCAAGAAGAAAAAGGAATTTGAGCTCTTTTTGTTATAGCGGCTAAAACAACTAAAATCCCCACAATTTGTATTTCTCTAGTTATTTTTATAAATTCTAAATAAAAAATATAATTTCAACTCCCAAAATTCAATATTCAAGCAATAGCTAGTAATAAAGCTACATCTCCAATTCGATTAGATAGAGCAGTTAATATACCAGCACTATAAGACTTTACATTTTGAAAATAAATTACTAAACAATAAGATACTAAGCCTAACCCATCTCACCCTAATAAAATACTAATTAAATTAGGTCTGATAATTAGTAATATTATAGAACTAACAAATATTAAAACTAATATAATAAATCGATTAATATTTTCATCTTCACTCATATATTCCTTTCTGTAAAAAATTACTAAAGAAGAAATTAATAAAACAAATGATATAAAAATTAAACTTATTCAATCTAATAAAATTGTTATAACAATTGATAAGGAATTTAAACTAACAATTTCTCATTCAATAAATAATCTATAATCTTGAGATAAAAAATTTACCCCYTCTCaACAAAACAAGTTAAACTACAACTAATTAAACAAAAAAaTaCTAATTAAACAAAT</w:t>
      </w:r>
      <w:r>
        <w:rPr>
          <w:rStyle w:val="CommentReference"/>
          <w:vanish w:val="false"/>
        </w:rPr>
      </w:r>
      <w:commentRangeEnd w:id="6"/>
      <w:r>
        <w:commentReference w:id="6"/>
      </w:r>
      <w:r>
        <w:rPr/>
        <w:t>AGAAATATATTTCACGATTTAAAATGAATTAATTCATATCTTTGACACCACAAATCAAAATTTTtAATAAACTATTTAAAT</w:t>
      </w:r>
      <w:commentRangeStart w:id="7"/>
      <w:r>
        <w:rPr/>
        <w:t>ATAAAAaTATTAAAAATATATCACTTTTTATAATTAATAAATTTAAAGGAAATCAATGAAGAAACAATAATAAATACTCTCGTCTTAACCCATTACTAAAACAATAAATACCTCTATACAATTGTCCATGTTGAGTATAAGAATATAAATATAAAGTATAAGCAGCTCTAAAAAAAGAAATTAAAGCAATTATAATTATTGAAACTCAAGATCAACAAACAATAGAATTTAATAAACTAATTTCGCTTAATAAATTAATAGTAGGAGGGGCAGCCATATTAGCAGAACTTAACAAAAATCACCATAATGCTATTCTAGGCATAAAATTTAAAAATCCCTTATTAATTAATATGCTTCGTCTACCTCTTCGTTCATATATAATATTAGCTAAACAAAATAACCCTGAGGAACATAATCCATGAGCAATTATTAATCCATATGAACCATAATAACCTCAATATAATAAAGTTATTAACCCACTTACCACAATTCCTATGTGAGCAACAGAAGAATAAGCAATCAATACCTTTAAATCAGTTTGTCGTAAACATATTAGACTCACTAAAAAGCCCCCCACTAAACTAATAGAAATTCAAACAAAATTATATTTTAATCCTAGTTCCTGAATTAAAATTAATGAACGCAATAAACCGTATCCTCCTAATTTAAGTAATACTCCCGCTAAAATTATTGACCCAGAAACAGGGGCTTCAACATGAGCCTTAGGCAATCATAAATGAACCATAAATATTGGTATTTTAACTAAAAAGGCTATAATTAAACCAAAATACAGTATTTCATAATTATAAATTTaCTTCAAGTATATAGAAATTTAAAGTATTTAAATTTTTATATAAATAAAAAATACTTACTAATAAAGGCAATGAAGCTAAAAGAGTATAAAATAATAAATATACTCCAGCTTGTAAACGTTCAGGTTGATATCCTCACCCTAAAATTAATAATAATGTGGGAATAAGGCTTCTTTCAAAAAATACATAAAATAAAAATAAATTTACAGTTCTAAAACTTAAAAATAAAAAAATATTAATATAACAACATTAATTAAAAATAAAtTTTTATAATTATTTATAAAATTTACTAAACCACTTGATATAATTATTAAACTACAAATCCACAAACTTAATAAAATTATCCCATAAGAAAATAAATCACAACCTAAAAwGTATCTTAAATTTATTCAATAATTATTAAAATAATTATTAATAATAAATAAAAAACTTACTAAAAATAACATATTTTGAACCATTCAAAATATCCGCTTAAATAAACATAAAGGTGTCAATATTAAAATAAAAAACAAAAATTTTARCAT</w:t>
      </w:r>
      <w:r>
        <w:rPr>
          <w:rStyle w:val="CommentReference"/>
          <w:vanish w:val="false"/>
        </w:rPr>
      </w:r>
      <w:commentRangeStart w:id="8"/>
      <w:commentRangeEnd w:id="7"/>
      <w:r>
        <w:commentReference w:id="7"/>
      </w:r>
      <w:r>
        <w:rPr/>
        <w:t>ATTAAAATATTAAAGGATTGAAAATAATTATTCCCATGCGTACGAATTATAGAAACAAGAATTGATAGCCCTAATGCCCCTTCACATACTATAAAAATTAAAAATATTATTAATACATATATTTCACTATTATAATTTACTAAAAATAAAATAAAAATATAAATAAACTCAACATAATGAATTCTAAACTTAACAACATACTTAATAAATGCTTACGCAAAGATACAAATACATATACTCCTCTCAAAAATAAAA</w:t>
      </w:r>
      <w:r>
        <w:rPr>
          <w:rStyle w:val="CommentReference"/>
          <w:vanish w:val="false"/>
        </w:rPr>
      </w:r>
      <w:commentRangeEnd w:id="8"/>
      <w:r>
        <w:commentReference w:id="8"/>
      </w:r>
      <w:r>
        <w:rPr/>
        <w:t>CAATTACCAATATATTATATATTATCATTAGTTTTAATAGTTTAACAAAAACATTGGTCTTGTAAATCAAAAATAAGATTATTATTCTTTTAAAACTTCAAGAAAAAAGACACTTCTTTATCATTAATCTCCAAAATTAATATTTTAAATAAACTATTTCTTGAT</w:t>
      </w:r>
      <w:commentRangeStart w:id="9"/>
      <w:r>
        <w:rPr/>
        <w:t>ATTATACAAAATTTATTATTTTTTTTATTTTATTTACTGCTATTTTATTTATTCAATTAAATCATCCTCTAGCAATAGGATTGACTTTATTAATTCAAACACTATTTATTTGTCTATTAACAAGCTTAATAAATGAAACATATTGATTCTCCTATATTTTATTTTTAGTATTCATAGGAGGATTATTAGTTTTATTCATCTATGTAACATCTTTAGCCTCAAATGAAACTTTTTCTCTATCTTTCAATATCGTTTTTGCGGCAATAATTTTATTTTCAATCTCTATATTAATTATATATTTCTACGACTCTATAAATACGAATAATTTTTTTTATTCAAATAATATATTACCTGaAAATACAATCAATTTAATTAAATTATTTAATTACCCAACAAATTTAATTACAATCCTATTAATAAATTATTTATTAATTACTTTAATTGCTGTAGTTAAAATTACAAATATTTTTTA</w:t>
      </w:r>
      <w:r>
        <w:rPr>
          <w:rStyle w:val="CommentReference"/>
          <w:vanish w:val="false"/>
        </w:rPr>
      </w:r>
      <w:commentRangeEnd w:id="9"/>
      <w:r>
        <w:commentReference w:id="9"/>
      </w:r>
      <w:r>
        <w:rPr/>
        <w:t>TGGCCCATTACGTCATATATATAATTA</w:t>
      </w:r>
      <w:commentRangeStart w:id="10"/>
      <w:r>
        <w:rPr/>
        <w:t>ATGAACAAACCATTACGATCTTCACACCCTTTATTTAAAATTGCTAATAATGCATTAGTAGACTTACCTGCTCCTATCAATATTTCTTCCTGATGAAATTTTGGTTCTTTATTAGGTTTATGTTTAATTATTCAAATTTTAACTGGATTATTCCTTGCAATACATTATACAGCTGATATTAATTTAGCTTTTAATAGAGTAAATCATATTTGTCGAGATGTAAATTATGGATGATTTTTACGAACTTTACATGCTAATGGTGCATCATTTTTCTTTATTTGTATTTATATGCATGTTGGCCGAGGAATTTATTATAACTCTTATTTATATATTCCTACTTGATCAGTGGGAGTAATTATTTTATTCTTAGTAATAGGAACTGCTTTTATAGGATATGTTCTTCCTTGAGGGCAAATATCTTTTTGAGGAGCTACTGTAATTACAAATTTATTATCAGCTATTCCTTATTTAGGGACTGATTTAGTACAATGATTATGAGGAGGATTCGCTGTCGATAACGCTACATTAACACGATTTTTCACATTTCATTTTATTTTTCCTTTTATTGTATTAGCTCTTACATTAATTCATCTTCTTTTTTTACATCAAACTGGATCAAATAATCCCACAGGATTAAACTCAAATTCAGATAAAATCCCCTTTCACCCATATTTTACTTATAGGGATATTGTTGGATTTTTAATTTTATTAATAACTTTAACTTTATTAACTTTAGTTAATCCTTATTTATTAGGAGACCCCGATAATTTTATCCCAGCAAATCCTTTAGTAACACCTGCCCATATTCAACCTGAATGATATTTTCTATTTGCATATGCTATCCTTCGGTCAATTCCTAATAAATTAGGAGGAGTAATCGCCCTTGTACTTTCTATTGCCATTTTATTAATTTTACCCTTCTCTCATACAAGTAAATTTCGAGGTCTACAATTTTACCCTATTAATAAAATTTTATTTTGAATTATAGTAATTACAGTAATTTTATTAACTTGAATTGGAGCTCGACCTGTAGAAGACCCATATGTCTTAATCGGACAAATTTTAACTGTAGTTTATTTTTCTTATTATTTAATTAATCCTTTAGTTTCTAAATGATGAGATAATCTATTAATTT</w:t>
      </w:r>
      <w:r>
        <w:rPr>
          <w:rStyle w:val="CommentReference"/>
          <w:vanish w:val="false"/>
        </w:rPr>
      </w:r>
      <w:commentRangeEnd w:id="10"/>
      <w:r>
        <w:commentReference w:id="10"/>
      </w:r>
      <w:r>
        <w:rPr/>
        <w:t>GGTTAATGAGCTTGAATAAGCATATGTTTTGAAAACATAAGATAGAATTTTATTTTCTATTAACTTTACTAATTTAAATTAATAATATGAATATT</w:t>
      </w:r>
      <w:commentRangeStart w:id="11"/>
      <w:r>
        <w:rPr/>
        <w:t>AATATAAAAaTTTTAAATCCTATAAAAAACATTAAATAATTTAAAGAAAAAGGTAAAAAAGACTTTCAAGCTAAATATATTAATTTATCATATCGAAATCGAGGTAAAGTACCTCGCACTCAAAATAAAAACAAAAGATATAAATATTAACTTAAAATAAAAATAAAAAAGAAGTTATATCmTaCCCCCTAAAAATATTAATACGAATAATATTCTyATAAATAAAATTCTCGCATATTCAGCTAAAAAAATwCAATGCAAAyCCCCCTCTTCTATATTCAATATTAAATCCAGACACTAATTCCGATTCTCCTTCTGCAAAATCAAAAGGAGTACGATTAGTCTCAGCTAAACAAGAGCTAAATCAAACTAACCCTATGGGCAATATTATAAATAGAAATCAAATATATGTTTGATAAAATATAAATTGTATTATATTATAATTCCCAAaTTAAAAAAACAAAAGATAAaTAAAATTAAAGCTAATCTAACTTCATATGAAATAGTTTGAGCAACAGCCCGTAAACTTCCTAATAAAGCATAATTAGAATTTGAAGATCATCCAGCAATTATAACAGTGTAAACCCCTAAACTTGTACAACATAAAAAAAACAACAAACCTAAATTAAATCTATATAAATTAATTAACATAGGTATACATATTCAAGTTATTAAAGCCAAAAAAACGAAAAAACAGGAGATAAATAATAAGGTAGAAAATTAGACACTAAAGGATAAGTTTGTTCTTTTGTaAAaTAACTTAATTGCATCACAAAAAGGTTGAGGAATTCCTATAATCCCTACCTTATTAGGTCCCTTACGAATTTGAATATATCCTAAAACCTTTCGTTCTAACAATGTCAAAAAAGCAACACTTACTAATACACAAATAACAAGTAATACACTTCCAATTAAT</w:t>
      </w:r>
      <w:r>
        <w:rPr>
          <w:rStyle w:val="CommentReference"/>
          <w:vanish w:val="false"/>
        </w:rPr>
      </w:r>
      <w:commentRangeEnd w:id="11"/>
      <w:r>
        <w:commentReference w:id="11"/>
      </w:r>
      <w:r>
        <w:rPr/>
        <w:t>ATTAAAACTACATCTATATAAAACAAGTACTATTTATAGAATAATCTATATACATAAATTCTAAATTTATTGCACTAATCTGCCAAAATAG..</w:t>
      </w:r>
      <w:commentRangeStart w:id="12"/>
      <w:r>
        <w:rPr/>
        <w:t>TATATTAATAAAATTCAATATATAAAATCTATAATTTATATATTTGGTCCTTTCGTACTAAAATATATtAAATTTTTAAAGATAGAAACCAACCTGGCTTACGCCGGTCTGAACTCAGATCATGTAAGAATTTAAAAGTCGAACAGACTTTAAGTTTAAGCTGCTGCACCTAAAACTGTATCTTAATCCAACATCGAGGTCGCAATtCTTTTTTATCAATATGAACTCTCTAAAAAATTaCGCTGTTATCCCTAAAGTAACTTGATTTCTTAATCATTAATAATGGATCAATAATTCATTAATTTATGTTTATTATAAATTAAAAGTTTAACAAATTTTAATATCACCCCAATAAAATATATAAATTTATAATAATTTAATTTATCTATATAATTAAAATAACTTATATATAAAGATTTATAGGGTCTTCTCGTCTTTTAAAATTATTTTtAGCTTTTTAACTAAAAAATAAAATTCTATTATAAATTTATATGAAACAGTTAATATTTCATCCAACCaTtCAtACCAGCCTTCAATTAAAAGAmTAWyTGyAKWATKCKMCCTTTTGCACAGTTAAGATACTGCGGCCATTTWAAAAATTTCAGTGGGCAGGCTAGACTTTAAATTAAATTCAAAAAGACATGTTTTTGTTAAACAGGTGAATATTAATTTTGCCGAATTCTTTATATAAACCTTTCAAATAATTTTTATTTATAAAATTAAATATACTAATTATATCATTATTTCTTTATTTTTTAAATTAAAATAAATATTTTCATAAAAATTTAAAATATATTAAATCATATTATACATAAAATAAATTATAACATAATTATTAATAATTGCTAGTTATAAGCATATATTTATTAAATTAATTTAATAATTTATAAAAATTTATTAAATAGCTTATCCCATTTAATAGTAAAATTTATAATTAATTTGATTAATAATTAAATTAATTATTATAAATTTCTAAATTAAATTTATTTCTGAAAAAACTAGATACCATTAAAAACGAATAACATTTCATTTCTAATAAATTATTAAAAATAGTTTTACTACAATAACTTTACTAATTTATTAACTCTTTTAAAATCGAGAAAATTATCAATAAATAACTTTAATTTGATACACCCTGATACAAAAGGTACAATAAATTAAATTTTCTTTTTTTATAAAAATTTTTCAAAATATTTCAATTTTCTTTCACAATACTAATACTCTATAATTTTTATTATTATTTTATTATAAATTACTAAAACATAAAATTTTATAATTATTTTTAATATAATTATTTAAAATTAAAAAAATTAATAAATAAAA</w:t>
      </w:r>
      <w:r>
        <w:rPr>
          <w:rStyle w:val="CommentReference"/>
          <w:vanish w:val="false"/>
        </w:rPr>
      </w:r>
      <w:commentRangeEnd w:id="12"/>
      <w:r>
        <w:commentReference w:id="12"/>
      </w:r>
      <w:r>
        <w:rPr/>
        <w:t>TTTAATCAATTTATAATGATTTGCACATAAATCTTTTCAATGTAAATGAAATGCTTTACTAATTAAGCTTTAAATTGT..</w:t>
      </w:r>
      <w:commentRangeStart w:id="13"/>
      <w:r>
        <w:rPr/>
        <w:t>ATTCTAGGTACACTTTCCAGTACACCTACTATGTTACGACTTATCTTATCTTAATAATAAGAGTGACGGGCGATATGTACATATTTTAGAGCTAAAATCAAATTATCAATCTTTATAATTTTACTATCAAATCCACCTTCAATAAATTTTTCATATTTATATCCGTATAAATAAATTTATTGTAACCCATTAAAAACTTAACTATAAACTGCACCTTGATCTGATATACAATTTTATTTAATTTATTGAAAATTATTATTCTTATAAAATTTTCTATAACGACGGTATACAAATTAATATATAAAATTAAGTAAGGTACATCGTGGAATATCGATTACAAAACAGGTTCCTCTGAACAGACTAAAATACCGCCtAAATTTTTTAAGTTTAAAGAATATAACTATTAATACTCAAGTTTTAAAATTACATTTTAAATAATAGGGTATCTAATCCTAGTTTATATCTAAAAtTTtCTAAGCTTCAACTATTCTAATAAAAATATTATAATTATAAAATTTCACCTAATATAATTAAtTTTAATATTATTTTAAATTTCGTTTAACTCAAAACTAAAAATATTTATTTGCATCTTTTGTCTAACCGCGACTGCTGGCACAAATTTAGTCAATACTATTTAATATTACTATTTCTAAATTTCTTTAATTAATAAAATTATTTACTACAATTATATAAAaTTAATATATTATTAAAATAAATTAAAATTCACGCAAAAACTTGTATATAAATTATATTAAAAATAAATATT</w:t>
      </w:r>
      <w:r>
        <w:rPr>
          <w:rStyle w:val="CommentReference"/>
          <w:vanish w:val="false"/>
        </w:rPr>
      </w:r>
      <w:commentRangeEnd w:id="13"/>
      <w:r>
        <w:commentReference w:id="13"/>
      </w:r>
      <w:r>
        <w:rPr/>
        <w:t>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A&amp;SIST" w:date="2009-07-07T12:56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ND2</w:t>
      </w:r>
    </w:p>
  </w:comment>
  <w:comment w:id="1" w:author="A&amp;SIST" w:date="2009-07-07T13:53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COX1</w:t>
      </w:r>
    </w:p>
  </w:comment>
  <w:comment w:id="2" w:author="A&amp;SIST" w:date="2009-07-07T13:53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COX2</w:t>
      </w:r>
    </w:p>
  </w:comment>
  <w:comment w:id="3" w:author="A&amp;SIST" w:date="2009-07-07T13:15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ATPase6</w:t>
      </w:r>
    </w:p>
  </w:comment>
  <w:comment w:id="4" w:author="A&amp;SIST" w:date="2009-07-07T13:18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COX3 (overlaps ATPase6 by one base)</w:t>
      </w:r>
    </w:p>
  </w:comment>
  <w:comment w:id="5" w:author="A&amp;SIST" w:date="2009-07-07T13:22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ND3</w:t>
      </w:r>
    </w:p>
  </w:comment>
  <w:comment w:id="6" w:author="A&amp;SIST" w:date="2009-07-07T13:28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ND5</w:t>
      </w:r>
    </w:p>
  </w:comment>
  <w:comment w:id="7" w:author="A&amp;SIST" w:date="2009-07-07T13:36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ND4</w:t>
      </w:r>
    </w:p>
  </w:comment>
  <w:comment w:id="8" w:author="A&amp;SIST" w:date="2009-07-07T13:38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ND4L</w:t>
      </w:r>
    </w:p>
  </w:comment>
  <w:comment w:id="9" w:author="A&amp;SIST" w:date="2009-07-07T13:41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ND6</w:t>
      </w:r>
    </w:p>
  </w:comment>
  <w:comment w:id="10" w:author="A&amp;SIST" w:date="2009-07-07T13:44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CYT-B</w:t>
      </w:r>
    </w:p>
  </w:comment>
  <w:comment w:id="11" w:author="A&amp;SIST" w:date="2009-07-07T13:46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ND1</w:t>
      </w:r>
    </w:p>
  </w:comment>
  <w:comment w:id="12" w:author="A&amp;SIST" w:date="2009-07-07T13:48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16S rRNA</w:t>
      </w:r>
    </w:p>
  </w:comment>
  <w:comment w:id="13" w:author="A&amp;SIST" w:date="2009-07-07T13:50:00Z" w:initials="A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12S rRNA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7T16:47:00Z</dcterms:created>
  <dc:creator>A&amp;SIST</dc:creator>
  <dc:description/>
  <cp:keywords/>
  <dc:language>en-US</dc:language>
  <cp:lastModifiedBy>A&amp;SIST</cp:lastModifiedBy>
  <dcterms:modified xsi:type="dcterms:W3CDTF">2009-07-07T17:53:00Z</dcterms:modified>
  <cp:revision>5</cp:revision>
  <dc:subject/>
  <dc:title>&gt;Megaselia scalaris - Mitochondrial Genome - April 14th, 2009</dc:title>
</cp:coreProperties>
</file>